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E628E" w14:textId="77777777" w:rsidR="003C426F" w:rsidRPr="00B83689" w:rsidRDefault="003C426F" w:rsidP="003C426F">
      <w:pPr>
        <w:rPr>
          <w:rFonts w:ascii="Verdana" w:hAnsi="Verdana" w:cs="Times New Roman"/>
          <w:lang w:val="en-GB"/>
        </w:rPr>
      </w:pPr>
      <w:r>
        <w:rPr>
          <w:rFonts w:ascii="Verdana" w:hAnsi="Verdana"/>
          <w:b/>
          <w:bCs/>
          <w:lang w:val="en-GB"/>
        </w:rPr>
        <w:t>S7 Table.</w:t>
      </w:r>
      <w:r>
        <w:rPr>
          <w:rFonts w:ascii="Verdana" w:hAnsi="Verdana"/>
          <w:lang w:val="en-GB"/>
        </w:rPr>
        <w:t xml:space="preserve"> </w:t>
      </w:r>
      <w:r w:rsidRPr="00800A3C">
        <w:rPr>
          <w:rFonts w:ascii="Verdana" w:hAnsi="Verdana"/>
          <w:b/>
          <w:bCs/>
          <w:lang w:val="en-GB"/>
        </w:rPr>
        <w:t>Cumulative number of infections, when 20% of vaccines allocated to ages 18-74</w:t>
      </w:r>
      <w:r>
        <w:rPr>
          <w:rFonts w:ascii="Verdana" w:hAnsi="Verdana"/>
          <w:b/>
          <w:bCs/>
          <w:lang w:val="en-GB"/>
        </w:rPr>
        <w:t xml:space="preserve">, </w:t>
      </w:r>
      <w:r w:rsidRPr="00FD4B90">
        <w:rPr>
          <w:rFonts w:ascii="Verdana" w:hAnsi="Verdana"/>
          <w:b/>
          <w:bCs/>
          <w:lang w:val="en-GB"/>
        </w:rPr>
        <w:t>Baseline Scenario - Vaccine Availability - Rt=1.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6"/>
        <w:gridCol w:w="1334"/>
        <w:gridCol w:w="1334"/>
        <w:gridCol w:w="1334"/>
        <w:gridCol w:w="1334"/>
        <w:gridCol w:w="1424"/>
      </w:tblGrid>
      <w:tr w:rsidR="003C426F" w:rsidRPr="00B83689" w14:paraId="3DB2934D" w14:textId="77777777" w:rsidTr="001E638B"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7D174" w14:textId="77777777" w:rsidR="003C426F" w:rsidRPr="00B83689" w:rsidRDefault="003C426F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b/>
                <w:bCs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b/>
                <w:bCs/>
                <w:sz w:val="20"/>
                <w:szCs w:val="20"/>
                <w:lang w:val="en-GB"/>
              </w:rPr>
              <w:t>Cumulative infections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B3040" w14:textId="77777777" w:rsidR="003C426F" w:rsidRPr="00B83689" w:rsidRDefault="003C426F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End of March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6CA4F" w14:textId="77777777" w:rsidR="003C426F" w:rsidRPr="00B83689" w:rsidRDefault="003C426F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End of June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C2857" w14:textId="77777777" w:rsidR="003C426F" w:rsidRPr="00B83689" w:rsidRDefault="003C426F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End of August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4842D" w14:textId="77777777" w:rsidR="003C426F" w:rsidRPr="00B83689" w:rsidRDefault="003C426F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End of October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F5B68" w14:textId="77777777" w:rsidR="003C426F" w:rsidRPr="00B83689" w:rsidRDefault="003C426F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End of December</w:t>
            </w:r>
          </w:p>
        </w:tc>
      </w:tr>
      <w:tr w:rsidR="003C426F" w:rsidRPr="00B83689" w14:paraId="320E1BBA" w14:textId="77777777" w:rsidTr="001E638B"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9C7BE" w14:textId="77777777" w:rsidR="003C426F" w:rsidRPr="00B83689" w:rsidRDefault="003C426F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0-17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0848A" w14:textId="77777777" w:rsidR="003C426F" w:rsidRPr="00B83689" w:rsidRDefault="003C426F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205563 (201024-210191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964AB" w14:textId="77777777" w:rsidR="003C426F" w:rsidRPr="00B83689" w:rsidRDefault="003C426F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403485 (391605-415485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7D95A" w14:textId="77777777" w:rsidR="003C426F" w:rsidRPr="00B83689" w:rsidRDefault="003C426F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445046 (430414-459859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A1463" w14:textId="77777777" w:rsidR="003C426F" w:rsidRPr="00B83689" w:rsidRDefault="003C426F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479322 (462237-496643)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CC067" w14:textId="77777777" w:rsidR="003C426F" w:rsidRPr="00B83689" w:rsidRDefault="003C426F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511262 (491857-531012)</w:t>
            </w:r>
          </w:p>
        </w:tc>
      </w:tr>
      <w:tr w:rsidR="003C426F" w:rsidRPr="00B83689" w14:paraId="45FFEF4A" w14:textId="77777777" w:rsidTr="001E638B"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A8ABB" w14:textId="77777777" w:rsidR="003C426F" w:rsidRPr="00B83689" w:rsidRDefault="003C426F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8-39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911CE" w14:textId="77777777" w:rsidR="003C426F" w:rsidRPr="00B83689" w:rsidRDefault="003C426F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355280 (349268-361332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CFEED" w14:textId="77777777" w:rsidR="003C426F" w:rsidRPr="00B83689" w:rsidRDefault="003C426F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43554 (628986-658220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CA3F0" w14:textId="77777777" w:rsidR="003C426F" w:rsidRPr="00B83689" w:rsidRDefault="003C426F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62802 (646528-679252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9FFDC" w14:textId="77777777" w:rsidR="003C426F" w:rsidRPr="00B83689" w:rsidRDefault="003C426F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68244 (651052-685670)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97450" w14:textId="77777777" w:rsidR="003C426F" w:rsidRPr="00B83689" w:rsidRDefault="003C426F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71562 (653659-689750)</w:t>
            </w:r>
          </w:p>
        </w:tc>
      </w:tr>
      <w:tr w:rsidR="003C426F" w:rsidRPr="00B83689" w14:paraId="165F5847" w14:textId="77777777" w:rsidTr="001E638B"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BB5A4" w14:textId="77777777" w:rsidR="003C426F" w:rsidRPr="00B83689" w:rsidRDefault="003C426F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40-64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3FA31" w14:textId="77777777" w:rsidR="003C426F" w:rsidRPr="00B83689" w:rsidRDefault="003C426F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353940 (347968-360029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20AAF" w14:textId="77777777" w:rsidR="003C426F" w:rsidRPr="00B83689" w:rsidRDefault="003C426F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55699 (641042-670620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0B018" w14:textId="77777777" w:rsidR="003C426F" w:rsidRPr="00B83689" w:rsidRDefault="003C426F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82914 (666185-699958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05E5E" w14:textId="77777777" w:rsidR="003C426F" w:rsidRPr="00B83689" w:rsidRDefault="003C426F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89238 (671522-707328)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0E0DC" w14:textId="77777777" w:rsidR="003C426F" w:rsidRPr="00B83689" w:rsidRDefault="003C426F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93104 (674617-712012)</w:t>
            </w:r>
          </w:p>
        </w:tc>
      </w:tr>
      <w:tr w:rsidR="003C426F" w:rsidRPr="00B83689" w14:paraId="7BF6114B" w14:textId="77777777" w:rsidTr="001E638B"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A6C0A" w14:textId="77777777" w:rsidR="003C426F" w:rsidRPr="00B83689" w:rsidRDefault="003C426F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5+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FAA15" w14:textId="77777777" w:rsidR="003C426F" w:rsidRPr="00B83689" w:rsidRDefault="003C426F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42170 (40289-44097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C9111" w14:textId="77777777" w:rsidR="003C426F" w:rsidRPr="00B83689" w:rsidRDefault="003C426F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58765 (55217-62461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5FDCF" w14:textId="77777777" w:rsidR="003C426F" w:rsidRPr="00B83689" w:rsidRDefault="003C426F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0310 (56284-64541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6D6BA" w14:textId="77777777" w:rsidR="003C426F" w:rsidRPr="00B83689" w:rsidRDefault="003C426F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1671 (57194-66410)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85FF4" w14:textId="77777777" w:rsidR="003C426F" w:rsidRPr="00B83689" w:rsidRDefault="003C426F" w:rsidP="001E638B">
            <w:pPr>
              <w:pStyle w:val="PlainText"/>
              <w:spacing w:after="6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63013 (58098-68248)</w:t>
            </w:r>
          </w:p>
        </w:tc>
      </w:tr>
    </w:tbl>
    <w:p w14:paraId="2A025B8A" w14:textId="77777777" w:rsidR="003C426F" w:rsidRPr="00B83689" w:rsidRDefault="003C426F" w:rsidP="003C426F">
      <w:pPr>
        <w:spacing w:after="60"/>
        <w:rPr>
          <w:rFonts w:ascii="Verdana" w:hAnsi="Verdana"/>
        </w:rPr>
      </w:pPr>
    </w:p>
    <w:p w14:paraId="3CDE337A" w14:textId="77777777" w:rsidR="003C426F" w:rsidRDefault="003C426F"/>
    <w:sectPr w:rsidR="003C42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26F"/>
    <w:rsid w:val="003C4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CEBA8"/>
  <w15:chartTrackingRefBased/>
  <w15:docId w15:val="{AB15D1B7-3D8C-4BB5-8219-037F75C8F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426F"/>
    <w:pPr>
      <w:spacing w:after="0" w:line="240" w:lineRule="auto"/>
    </w:pPr>
    <w:rPr>
      <w:rFonts w:eastAsiaTheme="minorEastAsia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3C426F"/>
    <w:pPr>
      <w:spacing w:after="0" w:line="240" w:lineRule="auto"/>
    </w:pPr>
    <w:rPr>
      <w:rFonts w:ascii="Consolas" w:eastAsiaTheme="minorEastAsia" w:hAnsi="Consolas"/>
      <w:sz w:val="21"/>
      <w:szCs w:val="21"/>
      <w:lang w:val="el-GR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C426F"/>
    <w:rPr>
      <w:rFonts w:ascii="Consolas" w:eastAsiaTheme="minorEastAsia" w:hAnsi="Consolas"/>
      <w:sz w:val="21"/>
      <w:szCs w:val="21"/>
      <w:lang w:val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4-14T00:50:00Z</dcterms:created>
  <dcterms:modified xsi:type="dcterms:W3CDTF">2022-04-14T00:50:00Z</dcterms:modified>
</cp:coreProperties>
</file>